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6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WHO Patient care Indicators filling format </w:t>
      </w:r>
    </w:p>
    <w:p>
      <w:pPr>
        <w:pStyle w:val="Normal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inline distT="0" distB="0" distL="0" distR="0">
            <wp:extent cx="5939155" cy="577088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77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ListParagraph"/>
        <w:numPr>
          <w:ilvl w:val="0"/>
          <w:numId w:val="6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</w:rPr>
        <w:t>Check list for partial study of WHO patient care indicators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Put “X” for none and “√” for yes in blank spaces 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drugs adequately labeled 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_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ength 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age form 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Total quantity 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ructions for the patient on: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equency of dosing _______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ation _________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e effects _________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cautions 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of dispensing 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iry date __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advisory labels (if any) 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sessment of patients knowledge of their Medications/dosages 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remind the name of drug (s)? ___________ 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the dose of the drug (s)? ___________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the duration of treatment? _________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the frequency of admin.? __________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the possible side effects? ___________</w:t>
      </w:r>
      <w:r>
        <w:br w:type="page"/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6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WHO Facility Indicators filling check list            </w:t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>Yes                       No</w:t>
      </w:r>
    </w:p>
    <w:p>
      <w:pPr>
        <w:pStyle w:val="ListParagraph"/>
        <w:autoSpaceDE w:val="false"/>
        <w:spacing w:lineRule="auto" w:line="360" w:before="0" w:after="0"/>
        <w:ind w:left="465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4"/>
        </w:numPr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vailability of copy of EDL                        _________         ___________</w:t>
      </w:r>
    </w:p>
    <w:p>
      <w:pPr>
        <w:pStyle w:val="ListParagraph"/>
        <w:numPr>
          <w:ilvl w:val="0"/>
          <w:numId w:val="4"/>
        </w:numPr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vailability of copy of STG                       __________        ____________</w:t>
      </w:r>
    </w:p>
    <w:p>
      <w:pPr>
        <w:pStyle w:val="ListParagraph"/>
        <w:numPr>
          <w:ilvl w:val="0"/>
          <w:numId w:val="4"/>
        </w:numPr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vailability of copy of formulary              ___________      _____________</w:t>
      </w:r>
    </w:p>
    <w:p>
      <w:pPr>
        <w:pStyle w:val="ListParagraph"/>
        <w:numPr>
          <w:ilvl w:val="0"/>
          <w:numId w:val="4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ailability of key drugs in stock              ___________        ____________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Amoxicillin                                    ___________        ____________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Oral rehydration salt                          ___________ 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temeter +bLumefantrine                  __________      __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bendazole                                        __________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tracycline eye ointment                        __________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cetamol                                             ___________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ZE                                                      ___________        _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o® injection                                        ___________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gometrine maleate injection/tablet          __________  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rrous sulphate + folic acid                       __________  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ntavalent DPT/Hep/Hip vaccine              __________   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renaline injection                                     ___________           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-rabies vaccine                                        ___________           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ytocin 10 units/ml                                     ___________          ____________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ulin zinc suspension/NPH, 100 units/ml    ___________          ____________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Normal saline 0.9%                                          ____________          ___________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6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iCs/>
          <w:sz w:val="28"/>
          <w:szCs w:val="28"/>
        </w:rPr>
        <w:t xml:space="preserve">WHO Facility Indicators filling format </w:t>
      </w:r>
    </w:p>
    <w:p>
      <w:pPr>
        <w:pStyle w:val="Normal"/>
        <w:widowControl w:val="false"/>
        <w:autoSpaceDE w:val="false"/>
        <w:spacing w:lineRule="auto" w:line="360" w:before="0" w:after="52"/>
        <w:ind w:right="1139" w:hanging="0"/>
        <w:jc w:val="both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inline distT="0" distB="0" distL="0" distR="0">
            <wp:extent cx="5946775" cy="639254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639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 w:before="0" w:after="52"/>
        <w:ind w:right="1139" w:hanging="0"/>
        <w:jc w:val="both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360" w:before="0" w:after="52"/>
        <w:ind w:right="1139" w:hanging="0"/>
        <w:jc w:val="both"/>
        <w:rPr>
          <w:rFonts w:ascii="Times New Roman" w:hAnsi="Times New Roman" w:cs="Times New Roman"/>
          <w:b/>
          <w:b/>
          <w:iCs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iCs/>
          <w:sz w:val="32"/>
          <w:szCs w:val="3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Cs/>
          <w:sz w:val="32"/>
          <w:szCs w:val="32"/>
        </w:rPr>
      </w:pPr>
      <w:r>
        <w:rPr>
          <w:rFonts w:cs="Times New Roman" w:ascii="Times New Roman" w:hAnsi="Times New Roman"/>
          <w:b/>
          <w:iCs/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lowerRoman"/>
      <w:lvlText w:val="%1."/>
      <w:lvlJc w:val="left"/>
      <w:pPr>
        <w:tabs>
          <w:tab w:val="num" w:pos="0"/>
        </w:tabs>
        <w:ind w:left="1800" w:hanging="7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65" w:hanging="360"/>
      </w:pPr>
      <w:rPr/>
    </w:lvl>
  </w:abstractNum>
  <w:abstractNum w:abstractNumId="5">
    <w:lvl w:ilvl="0">
      <w:start w:val="1"/>
      <w:numFmt w:val="lowerRoman"/>
      <w:lvlText w:val="%1."/>
      <w:lvlJc w:val="left"/>
      <w:pPr>
        <w:tabs>
          <w:tab w:val="num" w:pos="0"/>
        </w:tabs>
        <w:ind w:left="1800" w:hanging="72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810" w:hanging="360"/>
      </w:pPr>
      <w:rPr>
        <w:sz w:val="28"/>
        <w:b/>
        <w:rFonts w:ascii="Times-Roman" w:hAnsi="Times-Roman" w:cs="Times-Roman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-Roman" w:hAnsi="Times-Roman" w:cs="Times-Roman"/>
      <w:b/>
      <w:sz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02:30:00Z</dcterms:created>
  <dc:creator>hp-6570b</dc:creator>
  <dc:description/>
  <cp:keywords/>
  <dc:language>en-US</dc:language>
  <cp:lastModifiedBy>wdesales</cp:lastModifiedBy>
  <dcterms:modified xsi:type="dcterms:W3CDTF">2016-11-04T03:15:00Z</dcterms:modified>
  <cp:revision>3</cp:revision>
  <dc:subject/>
  <dc:title/>
</cp:coreProperties>
</file>